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spacing w:lineRule="auto" w:line="360" w:before="0" w:after="0"/>
        <w:ind w:left="2" w:hanging="2"/>
        <w:jc w:val="left"/>
        <w:rPr>
          <w:b/>
          <w:b/>
          <w:bCs/>
          <w:sz w:val="24"/>
        </w:rPr>
      </w:pPr>
      <w:r>
        <w:rPr>
          <w:b/>
          <w:sz w:val="24"/>
        </w:rPr>
        <w:t>Supplementary materials</w:t>
      </w:r>
    </w:p>
    <w:p>
      <w:pPr>
        <w:pStyle w:val="2"/>
        <w:spacing w:lineRule="auto" w:line="360" w:before="0" w:after="0"/>
        <w:ind w:left="2" w:hanging="2"/>
        <w:jc w:val="center"/>
        <w:rPr>
          <w:rFonts w:eastAsia="仿宋_GB2312"/>
          <w:b/>
          <w:b/>
          <w:sz w:val="24"/>
        </w:rPr>
      </w:pPr>
      <w:r>
        <w:rPr>
          <w:rFonts w:eastAsia="仿宋_GB2312"/>
          <w:b/>
          <w:bCs/>
          <w:sz w:val="24"/>
        </w:rPr>
        <w:t xml:space="preserve">Differentially expressed genes </w:t>
      </w:r>
      <w:r>
        <w:rPr>
          <w:rFonts w:eastAsia="仿宋_GB2312"/>
          <w:b/>
          <w:bCs/>
          <w:sz w:val="24"/>
          <w:szCs w:val="22"/>
        </w:rPr>
        <w:t>between the RDE-H group and OVX group</w:t>
      </w:r>
    </w:p>
    <w:tbl>
      <w:tblPr>
        <w:tblW w:w="7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1684"/>
        <w:gridCol w:w="1538"/>
        <w:gridCol w:w="1676"/>
      </w:tblGrid>
      <w:tr>
        <w:trPr>
          <w:trHeight w:val="288" w:hRule="atLeast"/>
        </w:trPr>
        <w:tc>
          <w:tcPr>
            <w:tcW w:w="2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sz w:val="24"/>
              </w:rPr>
              <w:t>Genebank Accession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 Symbol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>-value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old Change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7072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kil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37 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6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398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30002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4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5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3054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olec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6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4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951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876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40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8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647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ltf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0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1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85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lxna4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2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1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3903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md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3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0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896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am184b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0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0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034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Olr66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4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9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584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z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8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9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355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632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0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9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3104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nm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0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8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685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Uba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6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8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216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d9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6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8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2849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agebl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4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8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5710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csl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2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8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51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ipa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4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8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447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310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1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412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mz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2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2008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lvap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1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34285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damtsl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61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67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roser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6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031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Olr49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6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500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cea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7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407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7969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4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2749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tk2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5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3182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coa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8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7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7208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emin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92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0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093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230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8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5714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srp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8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3207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rs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5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4430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knad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7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3500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btps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7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4509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dp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5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829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dc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9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1263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g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5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347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eis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11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4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403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7968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3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859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Dtd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2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2176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ult1d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2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841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Zfp68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8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743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6639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3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910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650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6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2503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49946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8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828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rrc5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4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6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921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Eppk1-ps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4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913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5989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8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409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dc5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6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1735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laur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1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817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065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9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901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6635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6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874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pfia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7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771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dpr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1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114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548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9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933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35f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3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858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6322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8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2225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33a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2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3891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s18l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3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828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ettl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2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909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9163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87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3765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nmt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7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031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218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3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501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d7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8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R_08602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9188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4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4714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25765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1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171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6206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4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875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pne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5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3056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amd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1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874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41a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5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3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3123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h3gl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0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3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747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379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2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2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2217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hox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3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2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881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Kb2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7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2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387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am149b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0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2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54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Usp3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2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1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04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oxb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9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0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1936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pt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7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0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9105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cf7l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49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03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3175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lca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4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0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676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Brf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8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0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856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983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63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01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21249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Wdr4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2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9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018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216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4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9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56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Bbs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6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9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1276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nd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8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9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3058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os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4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9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936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qcf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2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9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7331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Vom2r3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2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9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1262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klr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4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960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ctr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4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2176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bck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8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805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in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8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26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ats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3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951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25a2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7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631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6375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1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4527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886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7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507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7917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3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537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29124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6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5331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35e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2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8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941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420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9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113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nf-ps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5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47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uv420h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2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57368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49843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6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8048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ip4k2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8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990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mg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6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2765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m6sf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2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7350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rt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2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409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aqr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8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945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ec24c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84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73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33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apd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8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283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moc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8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3861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nf1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7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837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ab1b-ps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77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72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629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uf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0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22924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31682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0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041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Olr86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9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835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not6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6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587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tp2b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8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5333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ias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3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2527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us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7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41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all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4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599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50216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8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1282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acnb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2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402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3050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6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960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int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0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517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6504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4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747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xcl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2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8182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hot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7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815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Kif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4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171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ai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3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4788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25a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9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2220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Unc5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3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9198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Dtx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3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2175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rom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9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385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Bod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7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684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nkrd34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6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3721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oxk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4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59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89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rp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9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9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726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fatc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0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177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d300lg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7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877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mem1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7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561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26c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2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34568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5963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3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3457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6025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0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8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577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592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7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3341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25a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8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22651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GD156462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74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575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ivep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9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7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8136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and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4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070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225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8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237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988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1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3152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cam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5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6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3908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mpg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9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5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880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Krt8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9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0524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Dmd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6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1083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oag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4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5404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7969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9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690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gfbrap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27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4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01753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ex26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99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5364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ds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9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3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644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poa1bp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25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15373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tx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21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7736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rrn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6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2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0110630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te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68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7888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75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30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1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1305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lp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93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_05370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ap2k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56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0 </w:t>
            </w:r>
          </w:p>
        </w:tc>
      </w:tr>
      <w:tr>
        <w:trPr>
          <w:trHeight w:val="288" w:hRule="atLeast"/>
        </w:trPr>
        <w:tc>
          <w:tcPr>
            <w:tcW w:w="2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M_001066042</w:t>
            </w:r>
          </w:p>
        </w:tc>
        <w:tc>
          <w:tcPr>
            <w:tcW w:w="1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OC683463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44 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0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2Char">
    <w:name w:val="正文文本缩进 2 Char"/>
    <w:basedOn w:val="Style14"/>
    <w:qFormat/>
    <w:rPr>
      <w:rFonts w:ascii="Times New Roman" w:hAnsi="Times New Roman" w:eastAsia="宋体;SimSun" w:cs="Times New Roman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</w:pPr>
    <w:rPr>
      <w:rFonts w:ascii="Times New Roman" w:hAnsi="Times New Roman" w:eastAsia="宋体;SimSu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4:30:00Z</dcterms:created>
  <dc:creator>张治国</dc:creator>
  <dc:description/>
  <cp:keywords/>
  <dc:language>en-US</dc:language>
  <cp:lastModifiedBy>张治国</cp:lastModifiedBy>
  <dcterms:modified xsi:type="dcterms:W3CDTF">2013-04-02T14:24:00Z</dcterms:modified>
  <cp:revision>7</cp:revision>
  <dc:subject/>
  <dc:title/>
</cp:coreProperties>
</file>